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0B6B2" w14:textId="77777777" w:rsidR="004E492E" w:rsidRPr="004E492E" w:rsidRDefault="004E492E" w:rsidP="004E492E">
      <w:pPr>
        <w:widowControl/>
        <w:spacing w:line="480" w:lineRule="auto"/>
        <w:ind w:left="360" w:hanging="360"/>
        <w:jc w:val="left"/>
        <w:rPr>
          <w:b/>
          <w:bCs/>
          <w:noProof/>
          <w:color w:val="000000" w:themeColor="text1"/>
          <w:sz w:val="24"/>
          <w:szCs w:val="24"/>
        </w:rPr>
      </w:pPr>
      <w:r w:rsidRPr="004E492E">
        <w:rPr>
          <w:b/>
          <w:bCs/>
          <w:noProof/>
          <w:color w:val="000000" w:themeColor="text1"/>
          <w:sz w:val="24"/>
          <w:szCs w:val="24"/>
        </w:rPr>
        <w:t>Appendix. Oral Discourse Completion Tasks Used</w:t>
      </w:r>
    </w:p>
    <w:p w14:paraId="0C6DB3A4" w14:textId="77777777" w:rsidR="004E492E" w:rsidRPr="004E492E" w:rsidRDefault="004E492E" w:rsidP="004E492E">
      <w:pPr>
        <w:widowControl/>
        <w:spacing w:line="480" w:lineRule="auto"/>
        <w:jc w:val="left"/>
        <w:rPr>
          <w:sz w:val="24"/>
          <w:szCs w:val="24"/>
        </w:rPr>
      </w:pPr>
    </w:p>
    <w:p w14:paraId="67916069" w14:textId="77777777" w:rsidR="004E492E" w:rsidRPr="004E492E" w:rsidRDefault="004E492E" w:rsidP="004E492E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 w:rsidRPr="004E492E">
        <w:rPr>
          <w:color w:val="000000" w:themeColor="text1"/>
          <w:sz w:val="24"/>
          <w:szCs w:val="24"/>
        </w:rPr>
        <w:t xml:space="preserve">Note: The item numbers at the end of the items correspond to </w:t>
      </w:r>
      <w:r w:rsidRPr="004E492E">
        <w:rPr>
          <w:rFonts w:hint="eastAsia"/>
          <w:color w:val="000000" w:themeColor="text1"/>
          <w:sz w:val="24"/>
          <w:szCs w:val="24"/>
        </w:rPr>
        <w:t>t</w:t>
      </w:r>
      <w:r w:rsidRPr="004E492E">
        <w:rPr>
          <w:color w:val="000000" w:themeColor="text1"/>
          <w:sz w:val="24"/>
          <w:szCs w:val="24"/>
        </w:rPr>
        <w:t>he eight item types listed in Table 1. The time limit was 20 seconds for the first 50 items and 50 seconds for the last 10 items.</w:t>
      </w:r>
    </w:p>
    <w:p w14:paraId="4F2C8113" w14:textId="77777777" w:rsidR="004E492E" w:rsidRPr="004E492E" w:rsidRDefault="004E492E" w:rsidP="004E492E">
      <w:pPr>
        <w:widowControl/>
        <w:spacing w:line="480" w:lineRule="auto"/>
        <w:jc w:val="left"/>
        <w:rPr>
          <w:sz w:val="24"/>
          <w:szCs w:val="24"/>
        </w:rPr>
      </w:pPr>
    </w:p>
    <w:p w14:paraId="79608313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outlineLvl w:val="0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Directions: Please read each scenario description on the screen and speak out your response within the time limit specified for that scenario.</w:t>
      </w:r>
    </w:p>
    <w:p w14:paraId="0691738E" w14:textId="77777777" w:rsidR="004E492E" w:rsidRPr="004E492E" w:rsidRDefault="004E492E" w:rsidP="004E492E">
      <w:pPr>
        <w:widowControl/>
        <w:spacing w:line="480" w:lineRule="auto"/>
        <w:jc w:val="left"/>
        <w:rPr>
          <w:rFonts w:eastAsia="Times New Roman"/>
          <w:color w:val="000000" w:themeColor="text1"/>
          <w:sz w:val="24"/>
          <w:szCs w:val="24"/>
        </w:rPr>
      </w:pPr>
    </w:p>
    <w:p w14:paraId="150AC79C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outlineLvl w:val="0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Example:</w:t>
      </w:r>
    </w:p>
    <w:p w14:paraId="599867EA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sk a teacher in the office which desk is your teacher Miss May’s.</w:t>
      </w:r>
    </w:p>
    <w:p w14:paraId="46D75758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might say:</w:t>
      </w:r>
    </w:p>
    <w:p w14:paraId="4E3EB4EB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Excuse me, Miss, sorry to bother you, but do you know which desk is Miss May’s?</w:t>
      </w:r>
    </w:p>
    <w:p w14:paraId="56AF6F11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jc w:val="left"/>
        <w:outlineLvl w:val="1"/>
        <w:rPr>
          <w:color w:val="000000" w:themeColor="text1"/>
          <w:kern w:val="24"/>
          <w:sz w:val="24"/>
          <w:szCs w:val="24"/>
        </w:rPr>
      </w:pPr>
    </w:p>
    <w:p w14:paraId="2344B4E5" w14:textId="77777777" w:rsidR="004E492E" w:rsidRPr="004E492E" w:rsidRDefault="004E492E" w:rsidP="004E492E">
      <w:pPr>
        <w:autoSpaceDE w:val="0"/>
        <w:autoSpaceDN w:val="0"/>
        <w:adjustRightInd w:val="0"/>
        <w:spacing w:line="480" w:lineRule="auto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Now let’s begin the test.</w:t>
      </w:r>
    </w:p>
    <w:p w14:paraId="1DDC873E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Your classmate Mary is going to the cafeteria for lunch. Ask her to save a seat for you. (Request </w:t>
      </w:r>
      <w:r w:rsidRPr="004E492E">
        <w:rPr>
          <w:kern w:val="24"/>
          <w:sz w:val="24"/>
          <w:szCs w:val="24"/>
        </w:rPr>
        <w:t>item 1)</w:t>
      </w:r>
    </w:p>
    <w:p w14:paraId="303D0507" w14:textId="77777777" w:rsidR="004E492E" w:rsidRPr="004E492E" w:rsidRDefault="004E492E" w:rsidP="004E492E">
      <w:pPr>
        <w:widowControl/>
        <w:numPr>
          <w:ilvl w:val="0"/>
          <w:numId w:val="1"/>
        </w:numPr>
        <w:spacing w:line="480" w:lineRule="auto"/>
        <w:ind w:left="360"/>
        <w:jc w:val="left"/>
        <w:rPr>
          <w:rFonts w:eastAsia="Times New Roman"/>
          <w:sz w:val="24"/>
          <w:szCs w:val="24"/>
        </w:rPr>
      </w:pPr>
      <w:r w:rsidRPr="004E492E">
        <w:rPr>
          <w:kern w:val="24"/>
          <w:sz w:val="24"/>
          <w:szCs w:val="24"/>
        </w:rPr>
        <w:t xml:space="preserve">Someone is asking for directions to Teaching Building No. 2. Offer to show the stranger the way. (Offer </w:t>
      </w:r>
      <w:r w:rsidRPr="004E492E">
        <w:rPr>
          <w:sz w:val="24"/>
          <w:szCs w:val="24"/>
        </w:rPr>
        <w:t>item</w:t>
      </w:r>
      <w:r w:rsidRPr="004E492E">
        <w:rPr>
          <w:kern w:val="24"/>
          <w:sz w:val="24"/>
          <w:szCs w:val="24"/>
        </w:rPr>
        <w:t xml:space="preserve"> 2)</w:t>
      </w:r>
    </w:p>
    <w:p w14:paraId="2FF6BD87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kern w:val="24"/>
          <w:sz w:val="24"/>
          <w:szCs w:val="24"/>
        </w:rPr>
        <w:t>Someone asks you how to look for a book in the library. You suggest that he/she go to the librarian for help. (Suggestion item 2)</w:t>
      </w:r>
    </w:p>
    <w:p w14:paraId="27D1B1A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lastRenderedPageBreak/>
        <w:t xml:space="preserve">You are planning John’s birthday party on Saturday. Invite his classmate Mary to the party. (Invitation </w:t>
      </w:r>
      <w:r w:rsidRPr="004E492E">
        <w:rPr>
          <w:kern w:val="24"/>
          <w:sz w:val="24"/>
          <w:szCs w:val="24"/>
        </w:rPr>
        <w:t>item 1)</w:t>
      </w:r>
    </w:p>
    <w:p w14:paraId="3299CDDB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kern w:val="24"/>
          <w:sz w:val="24"/>
          <w:szCs w:val="24"/>
        </w:rPr>
        <w:t>Your roommate Mary brings lunch for you. You thank her. (Thank item 1)</w:t>
      </w:r>
    </w:p>
    <w:p w14:paraId="517B1124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kern w:val="24"/>
          <w:sz w:val="24"/>
          <w:szCs w:val="24"/>
        </w:rPr>
        <w:t xml:space="preserve">You accidentally step on a classmate (Matt)’s foot. Apologize to him. (Apology item 1) </w:t>
      </w:r>
    </w:p>
    <w:p w14:paraId="794D6FF6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kern w:val="24"/>
          <w:sz w:val="24"/>
          <w:szCs w:val="24"/>
        </w:rPr>
      </w:pPr>
      <w:r w:rsidRPr="004E492E">
        <w:rPr>
          <w:kern w:val="24"/>
          <w:sz w:val="24"/>
          <w:szCs w:val="24"/>
        </w:rPr>
        <w:t xml:space="preserve">A friend invites you to eat out. Tell him/her you can’t go. (Refusal item 1) </w:t>
      </w:r>
    </w:p>
    <w:p w14:paraId="2ACD211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watched a movie with your friend Paul. He thinks it’s a great movie, but you disagree. (Disagreement item 1)</w:t>
      </w:r>
    </w:p>
    <w:p w14:paraId="1A7A1D7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Ask a stranger in the dorm next-door to turn down his/her music. (Request item 2) </w:t>
      </w:r>
    </w:p>
    <w:p w14:paraId="59C9DA23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Offer to help your roommate Mary pick up a package (</w:t>
      </w:r>
      <w:r w:rsidRPr="004E492E">
        <w:rPr>
          <w:color w:val="000000" w:themeColor="text1"/>
          <w:kern w:val="24"/>
          <w:sz w:val="24"/>
          <w:szCs w:val="24"/>
        </w:rPr>
        <w:t>取包裹</w:t>
      </w:r>
      <w:r w:rsidRPr="004E492E">
        <w:rPr>
          <w:color w:val="000000" w:themeColor="text1"/>
          <w:kern w:val="24"/>
          <w:sz w:val="24"/>
          <w:szCs w:val="24"/>
        </w:rPr>
        <w:t>) on your way to the cafeteria. (Offer item 1)</w:t>
      </w:r>
    </w:p>
    <w:p w14:paraId="2FC2647B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roommate Mary is feeling bored. You suggest that she watch a movie. (Suggestion item 1)</w:t>
      </w:r>
    </w:p>
    <w:p w14:paraId="4F958E83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Invite a new classmate Lily to have lunch with you at the cafeteria. (Invitation item 2) </w:t>
      </w:r>
    </w:p>
    <w:p w14:paraId="37890A89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forget to bring a pen to the library. Someone sitting next to you notices and offers you one. Thank him/her. (Thank item 2)</w:t>
      </w:r>
    </w:p>
    <w:p w14:paraId="1F660688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ccidentally bump into (</w:t>
      </w:r>
      <w:r w:rsidRPr="004E492E">
        <w:rPr>
          <w:color w:val="000000" w:themeColor="text1"/>
          <w:kern w:val="24"/>
          <w:sz w:val="24"/>
          <w:szCs w:val="24"/>
        </w:rPr>
        <w:t>撞上</w:t>
      </w:r>
      <w:r w:rsidRPr="004E492E">
        <w:rPr>
          <w:color w:val="000000" w:themeColor="text1"/>
          <w:kern w:val="24"/>
          <w:sz w:val="24"/>
          <w:szCs w:val="24"/>
        </w:rPr>
        <w:t xml:space="preserve">) a student whom you do not know and the books he is carrying fall onto the ground. You stop, pick up the books, and apologize. (Apology item 2) </w:t>
      </w:r>
    </w:p>
    <w:p w14:paraId="2815644D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Some student that you don’t know well asks you to go to dinner together. You refuse. (Refusal item 2) </w:t>
      </w:r>
    </w:p>
    <w:p w14:paraId="57B5B018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meet Matt for the first time at a friend’s party. You are talking about part-time jobs. He thinks it’s beneficial for college students, but you disagree. (Disagreement item 2)</w:t>
      </w:r>
    </w:p>
    <w:p w14:paraId="7031658D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lastRenderedPageBreak/>
        <w:t>You are attending Miss May’s class and you have difficulty following some point. You ask her to clarify it again. (Request item 3)</w:t>
      </w:r>
    </w:p>
    <w:p w14:paraId="3211D473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Offer to carry a bundle of exercise books (</w:t>
      </w:r>
      <w:r w:rsidRPr="004E492E">
        <w:rPr>
          <w:color w:val="000000" w:themeColor="text1"/>
          <w:kern w:val="24"/>
          <w:sz w:val="24"/>
          <w:szCs w:val="24"/>
        </w:rPr>
        <w:t>一捆练习本</w:t>
      </w:r>
      <w:r w:rsidRPr="004E492E">
        <w:rPr>
          <w:color w:val="000000" w:themeColor="text1"/>
          <w:kern w:val="24"/>
          <w:sz w:val="24"/>
          <w:szCs w:val="24"/>
        </w:rPr>
        <w:t>) for your teacher (Miss May). (Offer item 3)</w:t>
      </w:r>
    </w:p>
    <w:p w14:paraId="71100DED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You are in a class. You suggest that your teacher Miss White make the words on the PPT larger. (Suggestion item 3) </w:t>
      </w:r>
    </w:p>
    <w:p w14:paraId="0FF3284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Invite your teacher Miss May to dinner tomorrow. (Invitation item 3)</w:t>
      </w:r>
    </w:p>
    <w:p w14:paraId="7E5BC922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teacher Mr. Brown explains some difficult points to you during the break. You thank him. (Thank item 3)</w:t>
      </w:r>
    </w:p>
    <w:p w14:paraId="22400BC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a few minutes late for your 9am appointment with your teacher Miss May in her. You apologize. (Apology item 3)</w:t>
      </w:r>
    </w:p>
    <w:p w14:paraId="0E11611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teacher Miss White suggest that you take part in a speech contest. But you don’t want to try. (Refusal item 3)</w:t>
      </w:r>
    </w:p>
    <w:p w14:paraId="4BC54F05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teacher Miss May joins you in your group discussion and expresses an opinion. You disagree. (Disagreement item 3)</w:t>
      </w:r>
    </w:p>
    <w:p w14:paraId="6B755319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Professor Smith delivers an invited lecture at your university. You ask him for his PPT slides (</w:t>
      </w:r>
      <w:r w:rsidRPr="004E492E">
        <w:rPr>
          <w:color w:val="000000" w:themeColor="text1"/>
          <w:kern w:val="24"/>
          <w:sz w:val="24"/>
          <w:szCs w:val="24"/>
        </w:rPr>
        <w:t>幻灯片</w:t>
      </w:r>
      <w:r w:rsidRPr="004E492E">
        <w:rPr>
          <w:rFonts w:hint="eastAsia"/>
          <w:color w:val="000000" w:themeColor="text1"/>
          <w:kern w:val="24"/>
          <w:sz w:val="24"/>
          <w:szCs w:val="24"/>
        </w:rPr>
        <w:t>)</w:t>
      </w:r>
      <w:r w:rsidRPr="004E492E">
        <w:rPr>
          <w:color w:val="000000" w:themeColor="text1"/>
          <w:kern w:val="24"/>
          <w:sz w:val="24"/>
          <w:szCs w:val="24"/>
        </w:rPr>
        <w:t xml:space="preserve"> after his lecture. (Request item 4)</w:t>
      </w:r>
    </w:p>
    <w:p w14:paraId="0F01CF96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Offer to share an umbrella with an unfamiliar teacher on a rainy day. (Offer item 4)</w:t>
      </w:r>
    </w:p>
    <w:p w14:paraId="5385576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It’s very hot. You suggest that a librarian set the AC to a lower temperature. (Suggestion item 4)</w:t>
      </w:r>
    </w:p>
    <w:p w14:paraId="3D75EC52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Invite a teacher Mr. Chris whom you don’t know to be a judge for a speech contest in your class. (Invitation item 4)</w:t>
      </w:r>
    </w:p>
    <w:p w14:paraId="6FF7D596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lastRenderedPageBreak/>
        <w:t>You ask a teacher in the office for the location of a professor’s office. She shows you the way. You thank her. (Thank item 4)</w:t>
      </w:r>
    </w:p>
    <w:p w14:paraId="11C9C67E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attending a lecture. You accidentally knock over a cup on the desk and spill water over the notes of a teacher whom you do not know. You apologize. (Apology item 4)</w:t>
      </w:r>
    </w:p>
    <w:p w14:paraId="04D091F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Mr. Black who has not taught you before asks you to share your travel experiences in his class. You don’t want to go. (Refusal item 4)</w:t>
      </w:r>
    </w:p>
    <w:p w14:paraId="507B6693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nd your close friend Peter are members of the Student Union. You are attending a meeting to discuss candidates for the President. Peter suggests Jay, but you disagree. (Disagreement item 5)</w:t>
      </w:r>
    </w:p>
    <w:p w14:paraId="291AECB2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Ask your close friend Mike to lend you some money for next month’s expenses. (Request item 5)</w:t>
      </w:r>
    </w:p>
    <w:p w14:paraId="08F73399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Offer to take your sick roommate Jill to the hospital. (Offer item 5)</w:t>
      </w:r>
    </w:p>
    <w:p w14:paraId="0E831A46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Given your friend (Sue)’s poor academic performance, you suggest that she change her major. (Suggestion item 5)</w:t>
      </w:r>
    </w:p>
    <w:p w14:paraId="5693B0EA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organizing a New Year’s party for your class. Your friend Peter is a good singer. Invite him to come to the party to sing a song. (Invitation item 5)</w:t>
      </w:r>
    </w:p>
    <w:p w14:paraId="7AF6F7C4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friend Mike throw you a successful surprise party for your birthday. You thank him. (Thank item 5)</w:t>
      </w:r>
    </w:p>
    <w:p w14:paraId="6F8C1695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borrow a friend’s laptop, but you accidentally knock it off the table and it falls and breaks. You apologize to your friend (Mike). (Apology item 5)</w:t>
      </w:r>
    </w:p>
    <w:p w14:paraId="6C4B400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 w:hanging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close friend John asks you to lend him some money for next month’s expenses, but you can’t. (Refusal item 5)</w:t>
      </w:r>
    </w:p>
    <w:p w14:paraId="1DE4F82F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lastRenderedPageBreak/>
        <w:t>You know your teacher Professor Lee has been very busy. You ask him to spare an hour to discuss your final paper with you. (Request item 7)</w:t>
      </w:r>
    </w:p>
    <w:p w14:paraId="7411E53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see someone slip (</w:t>
      </w:r>
      <w:r w:rsidRPr="004E492E">
        <w:rPr>
          <w:color w:val="000000" w:themeColor="text1"/>
          <w:kern w:val="24"/>
          <w:sz w:val="24"/>
          <w:szCs w:val="24"/>
        </w:rPr>
        <w:t>滑倒</w:t>
      </w:r>
      <w:r w:rsidRPr="004E492E">
        <w:rPr>
          <w:rFonts w:hint="eastAsia"/>
          <w:color w:val="000000" w:themeColor="text1"/>
          <w:kern w:val="24"/>
          <w:sz w:val="24"/>
          <w:szCs w:val="24"/>
        </w:rPr>
        <w:t>)</w:t>
      </w:r>
      <w:r w:rsidRPr="004E492E">
        <w:rPr>
          <w:color w:val="000000" w:themeColor="text1"/>
          <w:kern w:val="24"/>
          <w:sz w:val="24"/>
          <w:szCs w:val="24"/>
        </w:rPr>
        <w:t xml:space="preserve"> and his leg is bleeding. You offer to take him to the clinic for a check-up. (Offer item 6)</w:t>
      </w:r>
    </w:p>
    <w:p w14:paraId="6D94178B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attending a discussion group with students from other universities. The speaker is asking for feedback (</w:t>
      </w:r>
      <w:r w:rsidRPr="004E492E">
        <w:rPr>
          <w:color w:val="000000" w:themeColor="text1"/>
          <w:kern w:val="24"/>
          <w:sz w:val="24"/>
          <w:szCs w:val="24"/>
        </w:rPr>
        <w:t>反馈</w:t>
      </w:r>
      <w:r w:rsidRPr="004E492E">
        <w:rPr>
          <w:color w:val="000000" w:themeColor="text1"/>
          <w:kern w:val="24"/>
          <w:sz w:val="24"/>
          <w:szCs w:val="24"/>
        </w:rPr>
        <w:t>). You suggest that he try a different method. (Suggestion item 6)</w:t>
      </w:r>
    </w:p>
    <w:p w14:paraId="65582D4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As Chairman of the Students’ Union, you invite your teacher Miss May to attend the College’s Christmas party this weekend. (Invitation item 7)</w:t>
      </w:r>
    </w:p>
    <w:p w14:paraId="02CEBBEB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In your senior year, you are looking for a job. Your teacher Miss White recommends (</w:t>
      </w:r>
      <w:r w:rsidRPr="004E492E">
        <w:rPr>
          <w:color w:val="000000" w:themeColor="text1"/>
          <w:kern w:val="24"/>
          <w:sz w:val="24"/>
          <w:szCs w:val="24"/>
        </w:rPr>
        <w:t>推荐</w:t>
      </w:r>
      <w:r w:rsidRPr="004E492E">
        <w:rPr>
          <w:color w:val="000000" w:themeColor="text1"/>
          <w:kern w:val="24"/>
          <w:sz w:val="24"/>
          <w:szCs w:val="24"/>
        </w:rPr>
        <w:t>) you for a position with a competitive salary. You thank her. (Thank item 7)</w:t>
      </w:r>
    </w:p>
    <w:p w14:paraId="500BCAC9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attending a symposium (</w:t>
      </w:r>
      <w:r w:rsidRPr="004E492E">
        <w:rPr>
          <w:color w:val="000000" w:themeColor="text1"/>
          <w:kern w:val="24"/>
          <w:sz w:val="24"/>
          <w:szCs w:val="24"/>
          <w:lang w:val="zh-CN"/>
        </w:rPr>
        <w:t>研讨会</w:t>
      </w:r>
      <w:r w:rsidRPr="004E492E">
        <w:rPr>
          <w:color w:val="000000" w:themeColor="text1"/>
          <w:kern w:val="24"/>
          <w:sz w:val="24"/>
          <w:szCs w:val="24"/>
        </w:rPr>
        <w:t>). A fellow student offers good suggestions for your paper. You thank him. (Thank item 6)</w:t>
      </w:r>
    </w:p>
    <w:p w14:paraId="6F6F658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Andrew lives in the dorm next door. You two are not close. He asks you to lend him your laptop for a day. You don’t want to. (Refusal item 6)</w:t>
      </w:r>
    </w:p>
    <w:p w14:paraId="1F95C03C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not familiar with Professor Lee. As Chairman of the Students’ Union, you invite him to the College’s New Year party. (Invitation item 8)</w:t>
      </w:r>
    </w:p>
    <w:p w14:paraId="4EFC8474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teacher Miss May is planning a meeting. You offer to help organize it. (Offer item 7)</w:t>
      </w:r>
    </w:p>
    <w:p w14:paraId="48723AFE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In an interview, thank the interviewer for giving you the chance to be interviewed. (Thank item 8)</w:t>
      </w:r>
    </w:p>
    <w:p w14:paraId="614E0ED8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teacher Mr. Brown is asking for feedback about his class. You suggest that he integrates more discussions in class. (Suggestion item 7)</w:t>
      </w:r>
    </w:p>
    <w:p w14:paraId="0A9C55E1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lastRenderedPageBreak/>
        <w:t>You are at the library. You accidentally knock over a cup which falls and breaks into pieces. The cup belongs to a student who sits next to you. You don’t know the student. You apologize to him/her. (Apology item 6)</w:t>
      </w:r>
    </w:p>
    <w:p w14:paraId="2A97515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playing soccer on the soccer field. You take a shot and the ball hits a teacher on the back of his/her head very hard. You go up to the teacher and apologize. (Apology item 8)</w:t>
      </w:r>
    </w:p>
    <w:p w14:paraId="0A1722DD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waiting for the bus home. Your teacher Miss May offers you a ride home. You don’t want to cause her any trouble and decline. (Refusal item 7)</w:t>
      </w:r>
    </w:p>
    <w:p w14:paraId="34A11FA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working as an intern (</w:t>
      </w:r>
      <w:r w:rsidRPr="004E492E">
        <w:rPr>
          <w:color w:val="000000" w:themeColor="text1"/>
          <w:kern w:val="24"/>
          <w:sz w:val="24"/>
          <w:szCs w:val="24"/>
        </w:rPr>
        <w:t>实习生</w:t>
      </w:r>
      <w:r w:rsidRPr="004E492E">
        <w:rPr>
          <w:color w:val="000000" w:themeColor="text1"/>
          <w:kern w:val="24"/>
          <w:sz w:val="24"/>
          <w:szCs w:val="24"/>
        </w:rPr>
        <w:t>) in a company. You ask your boss Mr. Smith for a 5-day leave in the finals week. (Request item 8)</w:t>
      </w:r>
    </w:p>
    <w:p w14:paraId="2446FE77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A manager Mr. Smith who interviewed you calls to tell you that you are hired, but you don’t want the job any more. (Refusal item 8)</w:t>
      </w:r>
    </w:p>
    <w:p w14:paraId="529CDDB1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organizing a debate and you learn that Matt is a member of the school’s debate team (</w:t>
      </w:r>
      <w:r w:rsidRPr="004E492E">
        <w:rPr>
          <w:color w:val="000000" w:themeColor="text1"/>
          <w:kern w:val="24"/>
          <w:sz w:val="24"/>
          <w:szCs w:val="24"/>
        </w:rPr>
        <w:t>校辩论队一员</w:t>
      </w:r>
      <w:r w:rsidRPr="004E492E">
        <w:rPr>
          <w:color w:val="000000" w:themeColor="text1"/>
          <w:kern w:val="24"/>
          <w:sz w:val="24"/>
          <w:szCs w:val="24"/>
        </w:rPr>
        <w:t>). You are meeting him for the first time, and you invite him to be a judge for the debate. (Invitation item 6)</w:t>
      </w:r>
    </w:p>
    <w:p w14:paraId="66F1AD8F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are writing a paper that is due tomorrow on the computer at midnight. The computer breaks down, and you learn that Jay who lives next door is a computer expert. You’ve never met him in person, but you decide to ask him for help even though it is late. (Request item 6)</w:t>
      </w:r>
    </w:p>
    <w:p w14:paraId="609C341E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 xml:space="preserve">Your adviser Professor Black is very busy, and he works hard to arrange a meeting with you this afternoon to discuss your thesis with you. You receive a phone call for a job </w:t>
      </w:r>
      <w:r w:rsidRPr="004E492E">
        <w:rPr>
          <w:color w:val="000000" w:themeColor="text1"/>
          <w:kern w:val="24"/>
          <w:sz w:val="24"/>
          <w:szCs w:val="24"/>
        </w:rPr>
        <w:lastRenderedPageBreak/>
        <w:t>interview. You really want this job and decide to go to the interview instead of meeting with the professor. Apologize to him. (Apology item 7)</w:t>
      </w:r>
    </w:p>
    <w:p w14:paraId="638855B0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 hear from your roommate Robin that his teacher Miss White’s computer has broken down. You are a computer major. You offer to help repair the computer for Miss White who doesn’t know you. (Offer item 8)</w:t>
      </w:r>
    </w:p>
    <w:p w14:paraId="004C2545" w14:textId="77777777" w:rsidR="004E492E" w:rsidRPr="004E492E" w:rsidRDefault="004E492E" w:rsidP="004E492E">
      <w:pPr>
        <w:widowControl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left"/>
        <w:outlineLvl w:val="1"/>
        <w:rPr>
          <w:color w:val="000000" w:themeColor="text1"/>
          <w:kern w:val="24"/>
          <w:sz w:val="24"/>
          <w:szCs w:val="24"/>
        </w:rPr>
      </w:pPr>
      <w:r w:rsidRPr="004E492E">
        <w:rPr>
          <w:color w:val="000000" w:themeColor="text1"/>
          <w:kern w:val="24"/>
          <w:sz w:val="24"/>
          <w:szCs w:val="24"/>
        </w:rPr>
        <w:t>Your friend Mary and her parents don’t get along. Her mother Mrs. Lee comes to see you and ask you for advice. You suggest that she plan a trip with Mary this weekend to improve things. (Suggestion item 8)</w:t>
      </w:r>
    </w:p>
    <w:p w14:paraId="01C64B9B" w14:textId="77777777" w:rsidR="00D81555" w:rsidRDefault="00D81555"/>
    <w:sectPr w:rsidR="00D81555" w:rsidSect="005251F8">
      <w:footerReference w:type="even" r:id="rId7"/>
      <w:footerReference w:type="default" r:id="rId8"/>
      <w:pgSz w:w="11894" w:h="16834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067E2" w14:textId="77777777" w:rsidR="00AF24F9" w:rsidRDefault="00AF24F9" w:rsidP="004E492E">
      <w:r>
        <w:separator/>
      </w:r>
    </w:p>
  </w:endnote>
  <w:endnote w:type="continuationSeparator" w:id="0">
    <w:p w14:paraId="0817832A" w14:textId="77777777" w:rsidR="00AF24F9" w:rsidRDefault="00AF24F9" w:rsidP="004E4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93777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E83DD" w14:textId="77777777" w:rsidR="0061659B" w:rsidRDefault="00333329" w:rsidP="00534A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566D0" w14:textId="77777777" w:rsidR="0061659B" w:rsidRDefault="00AF24F9" w:rsidP="004D1A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7828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B96121" w14:textId="77777777" w:rsidR="0061659B" w:rsidRPr="004D1A23" w:rsidRDefault="00333329" w:rsidP="00534ADA">
        <w:pPr>
          <w:pStyle w:val="Footer"/>
          <w:framePr w:wrap="none" w:vAnchor="text" w:hAnchor="margin" w:xAlign="right" w:y="1"/>
          <w:rPr>
            <w:rStyle w:val="PageNumber"/>
          </w:rPr>
        </w:pPr>
        <w:r w:rsidRPr="004D1A23">
          <w:rPr>
            <w:rStyle w:val="PageNumber"/>
          </w:rPr>
          <w:fldChar w:fldCharType="begin"/>
        </w:r>
        <w:r w:rsidRPr="004D1A23">
          <w:rPr>
            <w:rStyle w:val="PageNumber"/>
          </w:rPr>
          <w:instrText xml:space="preserve"> PAGE </w:instrText>
        </w:r>
        <w:r w:rsidRPr="004D1A23">
          <w:rPr>
            <w:rStyle w:val="PageNumber"/>
          </w:rPr>
          <w:fldChar w:fldCharType="separate"/>
        </w:r>
        <w:r w:rsidRPr="004D1A23">
          <w:rPr>
            <w:rStyle w:val="PageNumber"/>
            <w:noProof/>
          </w:rPr>
          <w:t>1</w:t>
        </w:r>
        <w:r w:rsidRPr="004D1A23">
          <w:rPr>
            <w:rStyle w:val="PageNumber"/>
          </w:rPr>
          <w:fldChar w:fldCharType="end"/>
        </w:r>
      </w:p>
    </w:sdtContent>
  </w:sdt>
  <w:p w14:paraId="79CFD31A" w14:textId="77777777" w:rsidR="0061659B" w:rsidRDefault="00AF24F9" w:rsidP="004D1A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07CCB" w14:textId="77777777" w:rsidR="00AF24F9" w:rsidRDefault="00AF24F9" w:rsidP="004E492E">
      <w:r>
        <w:separator/>
      </w:r>
    </w:p>
  </w:footnote>
  <w:footnote w:type="continuationSeparator" w:id="0">
    <w:p w14:paraId="3153739F" w14:textId="77777777" w:rsidR="00AF24F9" w:rsidRDefault="00AF24F9" w:rsidP="004E4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175F9D"/>
    <w:multiLevelType w:val="hybridMultilevel"/>
    <w:tmpl w:val="937ED97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56"/>
    <w:rsid w:val="00333329"/>
    <w:rsid w:val="004E0956"/>
    <w:rsid w:val="004E492E"/>
    <w:rsid w:val="00A511DE"/>
    <w:rsid w:val="00AF24F9"/>
    <w:rsid w:val="00D8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A2D42B-C032-4CE2-A8D0-B0595F420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49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4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492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E4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5</Words>
  <Characters>7330</Characters>
  <Application>Microsoft Office Word</Application>
  <DocSecurity>0</DocSecurity>
  <Lines>61</Lines>
  <Paragraphs>17</Paragraphs>
  <ScaleCrop>false</ScaleCrop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4252281@qq.com</dc:creator>
  <cp:keywords/>
  <dc:description/>
  <cp:lastModifiedBy>Lu, Xiaofei</cp:lastModifiedBy>
  <cp:revision>2</cp:revision>
  <dcterms:created xsi:type="dcterms:W3CDTF">2020-10-24T15:29:00Z</dcterms:created>
  <dcterms:modified xsi:type="dcterms:W3CDTF">2020-10-24T15:29:00Z</dcterms:modified>
</cp:coreProperties>
</file>